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DE8C" w14:textId="0BEEC170" w:rsidR="00E6285B" w:rsidRDefault="00A767DF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 xml:space="preserve">S9 </w:t>
      </w:r>
      <w:r w:rsidR="006B6DDE">
        <w:rPr>
          <w:rFonts w:ascii="Times New Roman" w:hAnsi="Times New Roman" w:cs="Times New Roman"/>
          <w:sz w:val="20"/>
          <w:szCs w:val="16"/>
        </w:rPr>
        <w:t>Table</w:t>
      </w:r>
      <w:r w:rsidR="00E6285B" w:rsidRPr="00EA3C41">
        <w:rPr>
          <w:rFonts w:ascii="Times New Roman" w:hAnsi="Times New Roman" w:cs="Times New Roman"/>
          <w:sz w:val="20"/>
          <w:szCs w:val="16"/>
        </w:rPr>
        <w:t>. Association between psycholeptics and Crohn's disease (FAERS database)</w:t>
      </w:r>
    </w:p>
    <w:p w14:paraId="5D59D5C3" w14:textId="3821B40F" w:rsidR="00046D40" w:rsidRPr="00EA3C41" w:rsidRDefault="00046D40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 w:rsidRPr="00046D40">
        <w:rPr>
          <w:rFonts w:ascii="Times New Roman" w:hAnsi="Times New Roman" w:cs="Times New Roman"/>
          <w:sz w:val="20"/>
          <w:szCs w:val="16"/>
        </w:rPr>
        <w:t>Risperidone, aripiprazole, olanzapine, quetiapine, levomepromazine, haloperidol, chlorpromazine, sulpiride, prochlorperazine, paliperidone, brotizolam, zolpidem, flunitrazepam, triazolam, zopiclone, eszopiclone, phenobarbital, etizolam, diazepam, bromazepam, and hydroxyzine were inversely associated with CD.</w:t>
      </w:r>
    </w:p>
    <w:tbl>
      <w:tblPr>
        <w:tblW w:w="86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0"/>
        <w:gridCol w:w="1704"/>
        <w:gridCol w:w="1064"/>
        <w:gridCol w:w="992"/>
        <w:gridCol w:w="1862"/>
        <w:gridCol w:w="1959"/>
      </w:tblGrid>
      <w:tr w:rsidR="00E6285B" w:rsidRPr="00AF35BB" w14:paraId="1936DE90" w14:textId="77777777" w:rsidTr="00814575">
        <w:trPr>
          <w:trHeight w:val="25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8D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ATC </w:t>
            </w: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E8E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rug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36DE8F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rohn's disease (PT: 10011401)</w:t>
            </w:r>
          </w:p>
        </w:tc>
      </w:tr>
      <w:tr w:rsidR="00E6285B" w:rsidRPr="00AF35BB" w14:paraId="1936DE97" w14:textId="77777777" w:rsidTr="00814575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E91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DE92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93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94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n-case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95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OR ( Lower - Upper 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E96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C ( Lower to Upper )</w:t>
            </w:r>
          </w:p>
        </w:tc>
      </w:tr>
      <w:tr w:rsidR="00814575" w:rsidRPr="00AF35BB" w14:paraId="1936DE9E" w14:textId="77777777" w:rsidTr="00F10685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98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99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speridone</w:t>
            </w:r>
          </w:p>
        </w:tc>
        <w:tc>
          <w:tcPr>
            <w:tcW w:w="10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9A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9B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25,993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9C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6 (0.1-0.2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9D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59 (-3.14 to -2.03)</w:t>
            </w:r>
          </w:p>
        </w:tc>
      </w:tr>
      <w:tr w:rsidR="00814575" w:rsidRPr="00AF35BB" w14:paraId="1936DEA5" w14:textId="77777777" w:rsidTr="00F1068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9F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A0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ripiprazol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A1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A2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0,75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A3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6 (0.34-0.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A4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11 (-1.52 to -0.68)</w:t>
            </w:r>
          </w:p>
        </w:tc>
      </w:tr>
      <w:tr w:rsidR="00814575" w:rsidRPr="00AF35BB" w14:paraId="1936DEAC" w14:textId="77777777" w:rsidTr="00F1068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A6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A7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lanzapi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A8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A9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23,42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AA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8 (0.21-0.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AB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8 (-2.22 to -1.37)</w:t>
            </w:r>
          </w:p>
        </w:tc>
      </w:tr>
      <w:tr w:rsidR="00814575" w:rsidRPr="00AF35BB" w14:paraId="1936DEB3" w14:textId="77777777" w:rsidTr="00F1068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AD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AE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uetiapi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AF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B0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61,84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B1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4 (0.37-0.5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B2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16 (-1.42 to -0.88)</w:t>
            </w:r>
          </w:p>
        </w:tc>
      </w:tr>
      <w:tr w:rsidR="00814575" w:rsidRPr="00AF35BB" w14:paraId="1936DEBA" w14:textId="77777777" w:rsidTr="00F1068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B4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B5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evomepromazi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B6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B7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0,23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B8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4 (0.03-0.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B9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36 (-4.02 to -0.69)</w:t>
            </w:r>
          </w:p>
        </w:tc>
      </w:tr>
      <w:tr w:rsidR="00814575" w:rsidRPr="00AF35BB" w14:paraId="1936DEC1" w14:textId="77777777" w:rsidTr="00F1068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BB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BC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loperidol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BD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BE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1,13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BF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4 (0.07-0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C0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73 (-3.6 to -1.86)</w:t>
            </w:r>
          </w:p>
        </w:tc>
      </w:tr>
      <w:tr w:rsidR="00814575" w:rsidRPr="00AF35BB" w14:paraId="1936DEC8" w14:textId="77777777" w:rsidTr="00F1068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C2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C3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lorpromazi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C4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C5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5,51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C6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2 (0.03-0.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C7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72 (-4.16 to -1.27)</w:t>
            </w:r>
          </w:p>
        </w:tc>
      </w:tr>
      <w:tr w:rsidR="00814575" w:rsidRPr="00AF35BB" w14:paraId="1936DECF" w14:textId="77777777" w:rsidTr="0081457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C9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CA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lonaserin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CB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CC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,08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CD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29 (0.18-9.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ECE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7 (-1.87 to 2.21)</w:t>
            </w:r>
          </w:p>
        </w:tc>
      </w:tr>
      <w:tr w:rsidR="00814575" w:rsidRPr="00AF35BB" w14:paraId="1936DED6" w14:textId="77777777" w:rsidTr="0081457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D0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D1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rospiro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D2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D3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,56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D4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ED5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08 (-3.96 to 1.8)</w:t>
            </w:r>
          </w:p>
        </w:tc>
      </w:tr>
      <w:tr w:rsidR="00814575" w:rsidRPr="00AF35BB" w14:paraId="1936DEDD" w14:textId="77777777" w:rsidTr="0081457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D7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D8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otepi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D9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DA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,13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DB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EDC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33 (-4.21 to 1.55)</w:t>
            </w:r>
          </w:p>
        </w:tc>
      </w:tr>
      <w:tr w:rsidR="00814575" w:rsidRPr="00AF35BB" w14:paraId="1936DEE4" w14:textId="77777777" w:rsidTr="00F1068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DE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DF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lpirid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E0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E1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,45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E2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9 (0.01-0.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E3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59 (-4.62 to -0.54)</w:t>
            </w:r>
          </w:p>
        </w:tc>
      </w:tr>
      <w:tr w:rsidR="00814575" w:rsidRPr="00AF35BB" w14:paraId="1936DEEB" w14:textId="77777777" w:rsidTr="00F1068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E5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E6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chlorperazi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E7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E8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1,58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E9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2 (0.3-0.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EA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25 (-1.7 to -0.78)</w:t>
            </w:r>
          </w:p>
        </w:tc>
      </w:tr>
      <w:tr w:rsidR="00814575" w:rsidRPr="00AF35BB" w14:paraId="1936DEF2" w14:textId="77777777" w:rsidTr="00F1068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EC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ED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liperido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EE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EF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3,06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F0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3 (0.05-0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EF1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69 (-3.87 to -1.51)</w:t>
            </w:r>
          </w:p>
        </w:tc>
      </w:tr>
      <w:tr w:rsidR="00814575" w:rsidRPr="00AF35BB" w14:paraId="1936DEF9" w14:textId="77777777" w:rsidTr="0081457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F3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F4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omperidol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F5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F6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8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F7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EF8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4 (-3.52 to 2.24)</w:t>
            </w:r>
          </w:p>
        </w:tc>
      </w:tr>
      <w:tr w:rsidR="00814575" w:rsidRPr="00AF35BB" w14:paraId="1936DF00" w14:textId="77777777" w:rsidTr="0081457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EFA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FB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rphenazi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FC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FD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,65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EFE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 (0.1-1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EFF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33 (-2.76 to 0.11)</w:t>
            </w:r>
          </w:p>
        </w:tc>
      </w:tr>
      <w:tr w:rsidR="00814575" w:rsidRPr="00AF35BB" w14:paraId="1936DF07" w14:textId="77777777" w:rsidTr="0081457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F01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02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periciazi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03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04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,8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05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6 (0.1-5.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06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21 (-2.24 to 1.83)</w:t>
            </w:r>
          </w:p>
        </w:tc>
      </w:tr>
      <w:tr w:rsidR="00814575" w:rsidRPr="00AF35BB" w14:paraId="1936DF0E" w14:textId="77777777" w:rsidTr="00814575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F08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F09" w14:textId="77777777" w:rsidR="00814575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iaprid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F0A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0B" w14:textId="77777777" w:rsidR="00814575" w:rsidRPr="00AF35BB" w:rsidRDefault="00814575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,53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F0C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0D" w14:textId="77777777" w:rsidR="00814575" w:rsidRPr="00AF35BB" w:rsidRDefault="00814575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5 (-5.38 to 0.38)</w:t>
            </w:r>
          </w:p>
        </w:tc>
      </w:tr>
      <w:tr w:rsidR="00E6285B" w:rsidRPr="00AF35BB" w14:paraId="1936DF15" w14:textId="77777777" w:rsidTr="00814575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0F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10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amelteon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11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12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,39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13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9 (0.14-1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14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17 (-2.46 to 0.11)</w:t>
            </w:r>
          </w:p>
        </w:tc>
      </w:tr>
      <w:tr w:rsidR="00E6285B" w:rsidRPr="00AF35BB" w14:paraId="1936DF1C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16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17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otizol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18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19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0,55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1A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4 (0.04-0.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1B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51 (-3.95 to -1.06)</w:t>
            </w:r>
          </w:p>
        </w:tc>
      </w:tr>
      <w:tr w:rsidR="00E6285B" w:rsidRPr="00AF35BB" w14:paraId="1936DF23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1D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1E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olpide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1F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20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11,75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21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 (0.7-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22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33 (-0.51 to -0.13)</w:t>
            </w:r>
          </w:p>
        </w:tc>
      </w:tr>
      <w:tr w:rsidR="00E6285B" w:rsidRPr="00AF35BB" w14:paraId="1936DF2A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24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25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lunitr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26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27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3,93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28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6 (0-0.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29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3.18 (-5.21 to -1.13)</w:t>
            </w:r>
          </w:p>
        </w:tc>
      </w:tr>
      <w:tr w:rsidR="00E6285B" w:rsidRPr="00AF35BB" w14:paraId="1936DF31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2B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2C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iazol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2D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2E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5,77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2F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 (0.14-0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30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47 (-2.55 to -0.37)</w:t>
            </w:r>
          </w:p>
        </w:tc>
      </w:tr>
      <w:tr w:rsidR="00E6285B" w:rsidRPr="00AF35BB" w14:paraId="1936DF38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32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33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itr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34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35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4,2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36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81 (3.11-4.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37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89 (1.58 to 2.18)</w:t>
            </w:r>
          </w:p>
        </w:tc>
      </w:tr>
      <w:tr w:rsidR="00E6285B" w:rsidRPr="00AF35BB" w14:paraId="1936DF3F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39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3A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opiclo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3B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3C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8,29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3D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6 (0.39-0.7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3E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83 (-1.31 to -0.34)</w:t>
            </w:r>
          </w:p>
        </w:tc>
      </w:tr>
      <w:tr w:rsidR="00E6285B" w:rsidRPr="00AF35BB" w14:paraId="1936DF46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40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41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tazol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42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43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,50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44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45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82 (-5.7 to 0.06)</w:t>
            </w:r>
          </w:p>
        </w:tc>
      </w:tr>
      <w:tr w:rsidR="00E6285B" w:rsidRPr="00AF35BB" w14:paraId="1936DF4D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47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48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lmazafo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49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4A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,7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4B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8 (0.05-2.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4C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87 (-2.91 to 1.16)</w:t>
            </w:r>
          </w:p>
        </w:tc>
      </w:tr>
      <w:tr w:rsidR="00E6285B" w:rsidRPr="00AF35BB" w14:paraId="1936DF54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4E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4F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zopiclo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50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51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6,90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52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 (0.29-0.7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53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06 (-1.7 to -0.4)</w:t>
            </w:r>
          </w:p>
        </w:tc>
      </w:tr>
      <w:tr w:rsidR="00E6285B" w:rsidRPr="00AF35BB" w14:paraId="1936DF5B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55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56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rmet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57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58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,86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59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9 (0.24-1.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5A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6 (-1.83 to 0.52)</w:t>
            </w:r>
          </w:p>
        </w:tc>
      </w:tr>
      <w:tr w:rsidR="00E6285B" w:rsidRPr="00AF35BB" w14:paraId="1936DF62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5C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5D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enobarbital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5E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5F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9,35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60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4 (0.36-0.8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61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85 (-1.44 to -0.26)</w:t>
            </w:r>
          </w:p>
        </w:tc>
      </w:tr>
      <w:tr w:rsidR="00E6285B" w:rsidRPr="00AF35BB" w14:paraId="1936DF69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63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64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u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65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66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,03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67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68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66 (-4.54 to 1.22)</w:t>
            </w:r>
          </w:p>
        </w:tc>
      </w:tr>
      <w:tr w:rsidR="00E6285B" w:rsidRPr="00AF35BB" w14:paraId="1936DF70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6A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6B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iclofos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6C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6D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6E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6F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38 (-3.26 to 2.51)</w:t>
            </w:r>
          </w:p>
        </w:tc>
      </w:tr>
      <w:tr w:rsidR="00E6285B" w:rsidRPr="00AF35BB" w14:paraId="1936DF77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71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72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vorexant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73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74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,41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75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76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05 (-4.93 to 0.83)</w:t>
            </w:r>
          </w:p>
        </w:tc>
      </w:tr>
      <w:tr w:rsidR="00E6285B" w:rsidRPr="00AF35BB" w14:paraId="1936DF7E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78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79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lur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7A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7B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,05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7C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 (0.39-1.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7D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29 (-1.25 to 0.66)</w:t>
            </w:r>
          </w:p>
        </w:tc>
      </w:tr>
      <w:tr w:rsidR="00E6285B" w:rsidRPr="00AF35BB" w14:paraId="1936DF85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7F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80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omovalerylurea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81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82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83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84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31 (-3.19 to 2.58)</w:t>
            </w:r>
          </w:p>
        </w:tc>
      </w:tr>
      <w:tr w:rsidR="00E6285B" w:rsidRPr="00AF35BB" w14:paraId="1936DF8C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86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87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imet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88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89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8A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8B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18 (-3.06 to 2.71)</w:t>
            </w:r>
          </w:p>
        </w:tc>
      </w:tr>
      <w:tr w:rsidR="00E6285B" w:rsidRPr="00AF35BB" w14:paraId="1936DF93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8D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8E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mobarbital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8F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90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7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91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92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57 (-3.45 to 2.32)</w:t>
            </w:r>
          </w:p>
        </w:tc>
      </w:tr>
      <w:tr w:rsidR="00E6285B" w:rsidRPr="00AF35BB" w14:paraId="1936DF9A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94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95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loral hydrat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96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97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,26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98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29 (0.41-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99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7 (-1.17 to 1.7)</w:t>
            </w:r>
          </w:p>
        </w:tc>
      </w:tr>
      <w:tr w:rsidR="00E6285B" w:rsidRPr="00AF35BB" w14:paraId="1936DFA1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9B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F9C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loxazol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F9D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9E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F9F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A0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14 (-3.03 to 2.75)</w:t>
            </w:r>
          </w:p>
        </w:tc>
      </w:tr>
      <w:tr w:rsidR="00E6285B" w:rsidRPr="00AF35BB" w14:paraId="1936DFA8" w14:textId="77777777" w:rsidTr="00F10685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A2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A3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tizol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A4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A5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5,72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A6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5 (0-0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A7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3.27 (-5.31 to -1.23)</w:t>
            </w:r>
          </w:p>
        </w:tc>
      </w:tr>
      <w:tr w:rsidR="00E6285B" w:rsidRPr="00AF35BB" w14:paraId="1936DFAF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A9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AA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prazol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AB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AC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39,41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AD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1 (0.81-1.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AE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14 (-0.29 to 0.01)</w:t>
            </w:r>
          </w:p>
        </w:tc>
      </w:tr>
      <w:tr w:rsidR="00E6285B" w:rsidRPr="00AF35BB" w14:paraId="1936DFB6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B0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B1" w14:textId="77777777" w:rsidR="00E6285B" w:rsidRPr="00AF35BB" w:rsidRDefault="00814575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Ethyl </w:t>
            </w:r>
            <w:r w:rsidR="00E6285B"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flazepat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B2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B3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,9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B4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B5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24 (-4.12 to 1.65)</w:t>
            </w:r>
          </w:p>
        </w:tc>
      </w:tr>
      <w:tr w:rsidR="00E6285B" w:rsidRPr="00AF35BB" w14:paraId="1936DFBD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B7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B8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B9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BA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83,00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BB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2 (0.51-0.7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BC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9 (-0.94 to -0.42)</w:t>
            </w:r>
          </w:p>
        </w:tc>
      </w:tr>
      <w:tr w:rsidR="00E6285B" w:rsidRPr="00AF35BB" w14:paraId="1936DFC4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BE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BF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r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C0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C1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52,69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C2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2 (0.82-1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C3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12 (-0.28 to 0.04)</w:t>
            </w:r>
          </w:p>
        </w:tc>
      </w:tr>
      <w:tr w:rsidR="00E6285B" w:rsidRPr="00AF35BB" w14:paraId="1936DFCB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C5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C6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oti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C7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C8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,6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C9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 (0.04-2.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CA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11 (-3.14 to 0.93)</w:t>
            </w:r>
          </w:p>
        </w:tc>
      </w:tr>
      <w:tr w:rsidR="00E6285B" w:rsidRPr="00AF35BB" w14:paraId="1936DFD2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CC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CD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omaze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CE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CF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2,16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D0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 (0.08-0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D1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15 (-3.23 to -1.05)</w:t>
            </w:r>
          </w:p>
        </w:tc>
      </w:tr>
      <w:tr w:rsidR="00E6285B" w:rsidRPr="00AF35BB" w14:paraId="1936DFD9" w14:textId="77777777" w:rsidTr="00F1068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D3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D4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droxyzi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D5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D6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2,70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D7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7 (0.51-0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FD8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58 (-0.93 to -0.21)</w:t>
            </w:r>
          </w:p>
        </w:tc>
      </w:tr>
      <w:tr w:rsidR="00E6285B" w:rsidRPr="00AF35BB" w14:paraId="1936DFE0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DA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DB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oxazol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DC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DD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,54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DE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1 (0.04-2.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DF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08 (-3.12 to 0.95)</w:t>
            </w:r>
          </w:p>
        </w:tc>
      </w:tr>
      <w:tr w:rsidR="00E6285B" w:rsidRPr="00AF35BB" w14:paraId="1936DFE7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E1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E2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andospiron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E3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E4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,67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FE5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E6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13 (-4.01 to 1.75)</w:t>
            </w:r>
          </w:p>
        </w:tc>
      </w:tr>
      <w:tr w:rsidR="00E6285B" w:rsidRPr="00AF35BB" w14:paraId="1936DFEE" w14:textId="77777777" w:rsidTr="00814575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DFE8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FE9" w14:textId="77777777" w:rsidR="00E6285B" w:rsidRPr="00AF35BB" w:rsidRDefault="00E6285B" w:rsidP="006911E6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fisopam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FEA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FEB" w14:textId="77777777" w:rsidR="00E6285B" w:rsidRPr="00AF35BB" w:rsidRDefault="00E6285B" w:rsidP="006911E6">
            <w:pPr>
              <w:widowControl/>
              <w:adjustRightInd w:val="0"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FEC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FED" w14:textId="77777777" w:rsidR="00E6285B" w:rsidRPr="00AF35BB" w:rsidRDefault="00E6285B" w:rsidP="006911E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5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2 (-3.51 to 2.26)</w:t>
            </w:r>
          </w:p>
        </w:tc>
      </w:tr>
    </w:tbl>
    <w:p w14:paraId="1936DFEF" w14:textId="77777777" w:rsidR="00CC1FBF" w:rsidRDefault="00CC1FB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FF0" w14:textId="77777777" w:rsidR="00CC1FBF" w:rsidRDefault="00CC1FB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FF1" w14:textId="77777777" w:rsidR="00B55D0D" w:rsidRDefault="00B55D0D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B55D0D" w:rsidSect="00915BB5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623C8" w14:textId="77777777" w:rsidR="00595BB6" w:rsidRDefault="00595BB6" w:rsidP="003D4E38">
      <w:r>
        <w:separator/>
      </w:r>
    </w:p>
  </w:endnote>
  <w:endnote w:type="continuationSeparator" w:id="0">
    <w:p w14:paraId="25A7CD5E" w14:textId="77777777" w:rsidR="00595BB6" w:rsidRDefault="00595BB6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BCBC5" w14:textId="77777777" w:rsidR="00595BB6" w:rsidRDefault="00595BB6" w:rsidP="003D4E38">
      <w:r>
        <w:separator/>
      </w:r>
    </w:p>
  </w:footnote>
  <w:footnote w:type="continuationSeparator" w:id="0">
    <w:p w14:paraId="4095EBF9" w14:textId="77777777" w:rsidR="00595BB6" w:rsidRDefault="00595BB6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36404"/>
    <w:rsid w:val="0004614B"/>
    <w:rsid w:val="00046D40"/>
    <w:rsid w:val="00086DB4"/>
    <w:rsid w:val="000B04FA"/>
    <w:rsid w:val="000D5134"/>
    <w:rsid w:val="0013447E"/>
    <w:rsid w:val="001C7331"/>
    <w:rsid w:val="001D2CF2"/>
    <w:rsid w:val="00255D72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4C7961"/>
    <w:rsid w:val="00523580"/>
    <w:rsid w:val="00561510"/>
    <w:rsid w:val="00595BB6"/>
    <w:rsid w:val="00595CB5"/>
    <w:rsid w:val="005E29C9"/>
    <w:rsid w:val="00610CD0"/>
    <w:rsid w:val="00613FC3"/>
    <w:rsid w:val="006248D9"/>
    <w:rsid w:val="0063163A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15BB5"/>
    <w:rsid w:val="00921DBC"/>
    <w:rsid w:val="009559CF"/>
    <w:rsid w:val="00984C65"/>
    <w:rsid w:val="00986928"/>
    <w:rsid w:val="00991199"/>
    <w:rsid w:val="009A3D60"/>
    <w:rsid w:val="00A11FAF"/>
    <w:rsid w:val="00A71082"/>
    <w:rsid w:val="00A7231D"/>
    <w:rsid w:val="00A767DF"/>
    <w:rsid w:val="00AF35BB"/>
    <w:rsid w:val="00B25BCD"/>
    <w:rsid w:val="00B43323"/>
    <w:rsid w:val="00B54F5B"/>
    <w:rsid w:val="00B55D0D"/>
    <w:rsid w:val="00BC3734"/>
    <w:rsid w:val="00BE3073"/>
    <w:rsid w:val="00BE3167"/>
    <w:rsid w:val="00C01C26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B2768"/>
    <w:rsid w:val="00E15E2B"/>
    <w:rsid w:val="00E6285B"/>
    <w:rsid w:val="00EA3B96"/>
    <w:rsid w:val="00EA3C41"/>
    <w:rsid w:val="00EC24C8"/>
    <w:rsid w:val="00EE0B20"/>
    <w:rsid w:val="00F01792"/>
    <w:rsid w:val="00F056DD"/>
    <w:rsid w:val="00F10685"/>
    <w:rsid w:val="00F72BB7"/>
    <w:rsid w:val="00F81341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4:00Z</dcterms:created>
  <dcterms:modified xsi:type="dcterms:W3CDTF">2018-09-16T09:40:00Z</dcterms:modified>
</cp:coreProperties>
</file>